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88B15" w14:textId="00AABF96" w:rsidR="007D7793" w:rsidRPr="00C20E78" w:rsidRDefault="007D7793" w:rsidP="0043414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Hlk205919370"/>
      <w:bookmarkEnd w:id="0"/>
      <w:r w:rsidRPr="00C20E78">
        <w:rPr>
          <w:rFonts w:ascii="Times New Roman" w:hAnsi="Times New Roman" w:cs="Times New Roman"/>
          <w:b/>
          <w:bCs/>
        </w:rPr>
        <w:t xml:space="preserve">Supplementary Material for the </w:t>
      </w:r>
      <w:r w:rsidR="00C20E78" w:rsidRPr="00C20E78">
        <w:rPr>
          <w:rFonts w:ascii="Times New Roman" w:hAnsi="Times New Roman" w:cs="Times New Roman"/>
          <w:b/>
          <w:bCs/>
        </w:rPr>
        <w:t>Paper ‘</w:t>
      </w:r>
      <w:r w:rsidR="005754BC">
        <w:rPr>
          <w:rFonts w:ascii="Times New Roman" w:hAnsi="Times New Roman" w:cs="Times New Roman"/>
          <w:b/>
          <w:bCs/>
          <w:sz w:val="22"/>
          <w:szCs w:val="22"/>
          <w:lang w:val="en-US"/>
        </w:rPr>
        <w:t>V</w:t>
      </w:r>
      <w:r w:rsidR="007F3EDE" w:rsidRPr="00594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scular Calibre: </w:t>
      </w:r>
      <w:r w:rsidR="005754BC">
        <w:rPr>
          <w:rFonts w:ascii="Times New Roman" w:hAnsi="Times New Roman" w:cs="Times New Roman"/>
          <w:b/>
          <w:bCs/>
          <w:sz w:val="22"/>
          <w:szCs w:val="22"/>
          <w:lang w:val="en-US"/>
        </w:rPr>
        <w:t>6</w:t>
      </w:r>
      <w:r w:rsidR="006250A8">
        <w:rPr>
          <w:rFonts w:ascii="Times New Roman" w:hAnsi="Times New Roman" w:cs="Times New Roman"/>
          <w:b/>
          <w:bCs/>
          <w:sz w:val="22"/>
          <w:szCs w:val="22"/>
          <w:lang w:val="en-US"/>
        </w:rPr>
        <w:t>-</w:t>
      </w:r>
      <w:r w:rsidR="005754BC">
        <w:rPr>
          <w:rFonts w:ascii="Times New Roman" w:hAnsi="Times New Roman" w:cs="Times New Roman"/>
          <w:b/>
          <w:bCs/>
          <w:sz w:val="22"/>
          <w:szCs w:val="22"/>
          <w:lang w:val="en-US"/>
        </w:rPr>
        <w:t>12 Months</w:t>
      </w:r>
      <w:r w:rsidR="007F3EDE" w:rsidRPr="00594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and 15</w:t>
      </w:r>
      <w:r w:rsidR="006250A8">
        <w:rPr>
          <w:rFonts w:ascii="Times New Roman" w:hAnsi="Times New Roman" w:cs="Times New Roman"/>
          <w:b/>
          <w:bCs/>
          <w:sz w:val="22"/>
          <w:szCs w:val="22"/>
          <w:lang w:val="en-US"/>
        </w:rPr>
        <w:t>-</w:t>
      </w:r>
      <w:r w:rsidR="007F3EDE" w:rsidRPr="00594D6D">
        <w:rPr>
          <w:rFonts w:ascii="Times New Roman" w:hAnsi="Times New Roman" w:cs="Times New Roman"/>
          <w:b/>
          <w:bCs/>
          <w:sz w:val="22"/>
          <w:szCs w:val="22"/>
          <w:lang w:val="en-US"/>
        </w:rPr>
        <w:t>25 Years Postpartum After Hypertensive Pregnancy</w:t>
      </w:r>
      <w:r w:rsidR="0072251B">
        <w:rPr>
          <w:rFonts w:ascii="Times New Roman" w:hAnsi="Times New Roman" w:cs="Times New Roman"/>
          <w:b/>
          <w:bCs/>
        </w:rPr>
        <w:t>’</w:t>
      </w:r>
    </w:p>
    <w:p w14:paraId="39EEE2E2" w14:textId="3781F65B" w:rsidR="007D7793" w:rsidRPr="00C20E78" w:rsidRDefault="007D7793" w:rsidP="00434142">
      <w:pPr>
        <w:spacing w:line="36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C20E78">
        <w:rPr>
          <w:rFonts w:ascii="Times New Roman" w:hAnsi="Times New Roman" w:cs="Times New Roman"/>
          <w:b/>
          <w:bCs/>
          <w:u w:val="single"/>
        </w:rPr>
        <w:t>INDEX OF SUPPLEMENTARY MATERIAL</w:t>
      </w:r>
    </w:p>
    <w:p w14:paraId="5FAD5E8D" w14:textId="77777777" w:rsidR="007952CC" w:rsidRDefault="007D7793" w:rsidP="007952CC">
      <w:pPr>
        <w:spacing w:line="480" w:lineRule="auto"/>
        <w:jc w:val="center"/>
        <w:rPr>
          <w:rFonts w:ascii="Times New Roman" w:hAnsi="Times New Roman" w:cs="Times New Roman"/>
        </w:rPr>
      </w:pPr>
      <w:r w:rsidRPr="00FD3E43">
        <w:rPr>
          <w:rFonts w:ascii="Times New Roman" w:hAnsi="Times New Roman" w:cs="Times New Roman"/>
        </w:rPr>
        <w:t>Supplementary methods</w:t>
      </w:r>
      <w:r w:rsidR="00DD7ADF" w:rsidRPr="00FD3E43">
        <w:rPr>
          <w:rFonts w:ascii="Times New Roman" w:hAnsi="Times New Roman" w:cs="Times New Roman"/>
        </w:rPr>
        <w:br/>
      </w:r>
      <w:r w:rsidRPr="00FD3E43">
        <w:rPr>
          <w:rFonts w:ascii="Times New Roman" w:hAnsi="Times New Roman" w:cs="Times New Roman"/>
        </w:rPr>
        <w:t xml:space="preserve">S1: </w:t>
      </w:r>
      <w:r w:rsidR="00043E7D" w:rsidRPr="00FD3E43">
        <w:rPr>
          <w:rFonts w:ascii="Times New Roman" w:hAnsi="Times New Roman" w:cs="Times New Roman"/>
        </w:rPr>
        <w:t>Participant Flow Diagra</w:t>
      </w:r>
      <w:r w:rsidR="009B6786" w:rsidRPr="00FD3E43">
        <w:rPr>
          <w:rFonts w:ascii="Times New Roman" w:hAnsi="Times New Roman" w:cs="Times New Roman"/>
        </w:rPr>
        <w:t>m.</w:t>
      </w:r>
      <w:r w:rsidR="00043E7D" w:rsidRPr="00FD3E43">
        <w:rPr>
          <w:rFonts w:ascii="Times New Roman" w:hAnsi="Times New Roman" w:cs="Times New Roman"/>
        </w:rPr>
        <w:t xml:space="preserve"> </w:t>
      </w:r>
    </w:p>
    <w:p w14:paraId="0D0AB1D3" w14:textId="2D8EF081" w:rsidR="007952CC" w:rsidRDefault="007952CC" w:rsidP="007952C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br/>
      </w:r>
      <w:r w:rsidRPr="0069233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>*Correspondence to:</w:t>
      </w:r>
      <w:r w:rsidRPr="00692336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 xml:space="preserve"> Professor Paul Leeson,</w:t>
      </w:r>
      <w:r w:rsidRPr="0069233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  <w:t xml:space="preserve"> </w:t>
      </w:r>
      <w:r w:rsidRPr="00692336">
        <w:rPr>
          <w:rFonts w:ascii="Times New Roman" w:hAnsi="Times New Roman" w:cs="Times New Roman"/>
          <w:color w:val="000000" w:themeColor="text1"/>
        </w:rPr>
        <w:t>Cardiovascular Clinical Research Facility, John Radcliffe Hospital, University of Oxford, Oxford. OX3 9DU, UK. Tel: +441865226829.</w:t>
      </w:r>
      <w:r w:rsidRPr="00692336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proofErr w:type="gramStart"/>
      <w:r w:rsidRPr="00692336">
        <w:rPr>
          <w:rFonts w:ascii="Times New Roman" w:hAnsi="Times New Roman" w:cs="Times New Roman"/>
          <w:color w:val="000000" w:themeColor="text1"/>
          <w:lang w:val="fr-FR"/>
        </w:rPr>
        <w:t>E</w:t>
      </w:r>
      <w:r>
        <w:rPr>
          <w:rFonts w:ascii="Times New Roman" w:hAnsi="Times New Roman" w:cs="Times New Roman"/>
          <w:color w:val="000000" w:themeColor="text1"/>
          <w:lang w:val="fr-FR"/>
        </w:rPr>
        <w:t>-</w:t>
      </w:r>
      <w:r w:rsidRPr="00692336">
        <w:rPr>
          <w:rFonts w:ascii="Times New Roman" w:hAnsi="Times New Roman" w:cs="Times New Roman"/>
          <w:color w:val="000000" w:themeColor="text1"/>
          <w:lang w:val="fr-FR"/>
        </w:rPr>
        <w:t>mail</w:t>
      </w:r>
      <w:proofErr w:type="gramEnd"/>
      <w:r w:rsidRPr="00692336">
        <w:rPr>
          <w:rFonts w:ascii="Times New Roman" w:hAnsi="Times New Roman" w:cs="Times New Roman"/>
          <w:color w:val="000000" w:themeColor="text1"/>
          <w:lang w:val="fr-FR"/>
        </w:rPr>
        <w:t xml:space="preserve"> : </w:t>
      </w:r>
      <w:r w:rsidRPr="00F12EF4">
        <w:rPr>
          <w:rFonts w:ascii="Times New Roman" w:hAnsi="Times New Roman" w:cs="Times New Roman"/>
          <w:u w:val="single"/>
          <w:lang w:val="fr-FR"/>
        </w:rPr>
        <w:t>paul.leeson@cardiov.ox.ac.uk</w:t>
      </w:r>
    </w:p>
    <w:p w14:paraId="2FC19597" w14:textId="6E54A3EC" w:rsidR="00DD7ADF" w:rsidRPr="00FD3E43" w:rsidRDefault="00DD7ADF" w:rsidP="00434142">
      <w:pPr>
        <w:spacing w:line="360" w:lineRule="auto"/>
        <w:jc w:val="center"/>
        <w:rPr>
          <w:rFonts w:ascii="Times New Roman" w:hAnsi="Times New Roman" w:cs="Times New Roman"/>
        </w:rPr>
      </w:pPr>
      <w:r w:rsidRPr="00FD3E43">
        <w:rPr>
          <w:rFonts w:ascii="Times New Roman" w:hAnsi="Times New Roman" w:cs="Times New Roman"/>
        </w:rPr>
        <w:br/>
      </w:r>
    </w:p>
    <w:p w14:paraId="30079FCC" w14:textId="77777777" w:rsidR="00EF7C7C" w:rsidRDefault="00EF7C7C" w:rsidP="00434142">
      <w:pPr>
        <w:spacing w:line="360" w:lineRule="auto"/>
        <w:rPr>
          <w:rFonts w:ascii="Times New Roman" w:hAnsi="Times New Roman" w:cs="Times New Roman"/>
        </w:rPr>
      </w:pPr>
    </w:p>
    <w:p w14:paraId="5F3E5FBB" w14:textId="77777777" w:rsidR="00EF7C7C" w:rsidRDefault="00EF7C7C" w:rsidP="00434142">
      <w:pPr>
        <w:spacing w:line="360" w:lineRule="auto"/>
        <w:rPr>
          <w:rFonts w:ascii="Times New Roman" w:hAnsi="Times New Roman" w:cs="Times New Roman"/>
        </w:rPr>
      </w:pPr>
    </w:p>
    <w:p w14:paraId="3F501691" w14:textId="77777777" w:rsidR="00EF7C7C" w:rsidRDefault="00EF7C7C" w:rsidP="00434142">
      <w:pPr>
        <w:spacing w:line="360" w:lineRule="auto"/>
        <w:rPr>
          <w:rFonts w:ascii="Times New Roman" w:hAnsi="Times New Roman" w:cs="Times New Roman"/>
        </w:rPr>
      </w:pPr>
    </w:p>
    <w:p w14:paraId="598B1AD4" w14:textId="77777777" w:rsidR="00EF7C7C" w:rsidRDefault="00EF7C7C" w:rsidP="00434142">
      <w:pPr>
        <w:spacing w:line="360" w:lineRule="auto"/>
        <w:rPr>
          <w:rFonts w:ascii="Times New Roman" w:hAnsi="Times New Roman" w:cs="Times New Roman"/>
        </w:rPr>
      </w:pPr>
    </w:p>
    <w:p w14:paraId="254232A5" w14:textId="77777777" w:rsidR="003069FB" w:rsidRDefault="003069FB" w:rsidP="00434142">
      <w:pPr>
        <w:spacing w:line="360" w:lineRule="auto"/>
        <w:rPr>
          <w:rFonts w:ascii="Times New Roman" w:hAnsi="Times New Roman" w:cs="Times New Roman"/>
        </w:rPr>
      </w:pPr>
    </w:p>
    <w:p w14:paraId="3A4B52BF" w14:textId="77777777" w:rsidR="003069FB" w:rsidRDefault="003069FB" w:rsidP="00434142">
      <w:pPr>
        <w:spacing w:line="360" w:lineRule="auto"/>
        <w:rPr>
          <w:rFonts w:ascii="Times New Roman" w:hAnsi="Times New Roman" w:cs="Times New Roman"/>
        </w:rPr>
      </w:pPr>
    </w:p>
    <w:p w14:paraId="5CD05AEC" w14:textId="77777777" w:rsidR="003069FB" w:rsidRDefault="003069FB" w:rsidP="00434142">
      <w:pPr>
        <w:spacing w:line="360" w:lineRule="auto"/>
        <w:rPr>
          <w:rFonts w:ascii="Times New Roman" w:hAnsi="Times New Roman" w:cs="Times New Roman"/>
        </w:rPr>
      </w:pPr>
    </w:p>
    <w:p w14:paraId="75C1D6CD" w14:textId="77777777" w:rsidR="003069FB" w:rsidRDefault="003069FB" w:rsidP="00434142">
      <w:pPr>
        <w:spacing w:line="360" w:lineRule="auto"/>
        <w:rPr>
          <w:rFonts w:ascii="Times New Roman" w:hAnsi="Times New Roman" w:cs="Times New Roman"/>
        </w:rPr>
      </w:pPr>
    </w:p>
    <w:p w14:paraId="171F79C1" w14:textId="77777777" w:rsidR="003069FB" w:rsidRDefault="003069FB" w:rsidP="00434142">
      <w:pPr>
        <w:spacing w:line="360" w:lineRule="auto"/>
        <w:rPr>
          <w:rFonts w:ascii="Times New Roman" w:hAnsi="Times New Roman" w:cs="Times New Roman"/>
        </w:rPr>
      </w:pPr>
    </w:p>
    <w:p w14:paraId="6F8F5ACB" w14:textId="77777777" w:rsidR="003069FB" w:rsidRDefault="003069FB" w:rsidP="00434142">
      <w:pPr>
        <w:spacing w:line="360" w:lineRule="auto"/>
        <w:rPr>
          <w:rFonts w:ascii="Times New Roman" w:hAnsi="Times New Roman" w:cs="Times New Roman"/>
        </w:rPr>
      </w:pPr>
    </w:p>
    <w:p w14:paraId="2041E8BA" w14:textId="77777777" w:rsidR="003069FB" w:rsidRDefault="003069FB" w:rsidP="00434142">
      <w:pPr>
        <w:spacing w:line="360" w:lineRule="auto"/>
        <w:rPr>
          <w:rFonts w:ascii="Times New Roman" w:hAnsi="Times New Roman" w:cs="Times New Roman"/>
        </w:rPr>
      </w:pPr>
    </w:p>
    <w:p w14:paraId="7F2EF43A" w14:textId="77777777" w:rsidR="003069FB" w:rsidRDefault="003069FB" w:rsidP="00434142">
      <w:pPr>
        <w:spacing w:line="360" w:lineRule="auto"/>
        <w:rPr>
          <w:rFonts w:ascii="Times New Roman" w:hAnsi="Times New Roman" w:cs="Times New Roman"/>
        </w:rPr>
      </w:pPr>
    </w:p>
    <w:p w14:paraId="7A71B65D" w14:textId="77777777" w:rsidR="003069FB" w:rsidRDefault="003069FB" w:rsidP="00434142">
      <w:pPr>
        <w:spacing w:line="360" w:lineRule="auto"/>
        <w:rPr>
          <w:rFonts w:ascii="Times New Roman" w:hAnsi="Times New Roman" w:cs="Times New Roman"/>
        </w:rPr>
      </w:pPr>
    </w:p>
    <w:p w14:paraId="3442E4BB" w14:textId="77777777" w:rsidR="003069FB" w:rsidRDefault="003069FB" w:rsidP="00434142">
      <w:pPr>
        <w:spacing w:line="360" w:lineRule="auto"/>
        <w:rPr>
          <w:rFonts w:ascii="Times New Roman" w:hAnsi="Times New Roman" w:cs="Times New Roman"/>
        </w:rPr>
      </w:pPr>
    </w:p>
    <w:p w14:paraId="6470C7D6" w14:textId="6017B243" w:rsidR="00C20E78" w:rsidRPr="00DD7ADF" w:rsidRDefault="00C20E78" w:rsidP="00434142">
      <w:pPr>
        <w:spacing w:line="360" w:lineRule="auto"/>
        <w:jc w:val="both"/>
        <w:rPr>
          <w:rFonts w:ascii="Times New Roman" w:hAnsi="Times New Roman" w:cs="Times New Roman"/>
        </w:rPr>
      </w:pP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lastRenderedPageBreak/>
        <w:t>Supplementary methods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Inclusion criteria for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the </w:t>
      </w:r>
      <w:r w:rsidR="00C460A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6-12 </w:t>
      </w:r>
      <w:r w:rsidR="007F3ED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</w:t>
      </w:r>
      <w:r w:rsidR="00C460A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onth </w:t>
      </w:r>
      <w:r w:rsidR="007F3ED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</w:t>
      </w:r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ostpartum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OP-HT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7F3ED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h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ypertensive </w:t>
      </w:r>
      <w:r w:rsidR="007F3ED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hort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>•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7F3EDE">
        <w:rPr>
          <w:rFonts w:ascii="Times New Roman" w:hAnsi="Times New Roman" w:cs="Times New Roman"/>
          <w:color w:val="000000"/>
          <w:shd w:val="clear" w:color="auto" w:fill="FFFFFF"/>
        </w:rPr>
        <w:t>I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s willing and able to give informed consent for participation in the trial. </w:t>
      </w:r>
      <w:r w:rsidR="004C32DB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 xml:space="preserve">• </w:t>
      </w:r>
      <w:r w:rsidR="007F3EDE">
        <w:rPr>
          <w:rFonts w:ascii="Times New Roman" w:hAnsi="Times New Roman" w:cs="Times New Roman"/>
          <w:color w:val="000000"/>
          <w:shd w:val="clear" w:color="auto" w:fill="FFFFFF"/>
        </w:rPr>
        <w:t>Is f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emale, aged 18 years or above.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 xml:space="preserve">• </w:t>
      </w:r>
      <w:r w:rsidR="007F3EDE">
        <w:rPr>
          <w:rFonts w:ascii="Times New Roman" w:hAnsi="Times New Roman" w:cs="Times New Roman"/>
          <w:color w:val="000000"/>
          <w:shd w:val="clear" w:color="auto" w:fill="FFFFFF"/>
        </w:rPr>
        <w:t>Has a c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linician confirmed diagnosis of either gestational hypertension or pre-eclampsia defined by </w:t>
      </w:r>
      <w:r w:rsidR="007F3EDE"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NICE </w:t>
      </w:r>
      <w:r w:rsidR="007F3EDE">
        <w:rPr>
          <w:rFonts w:ascii="Times New Roman" w:hAnsi="Times New Roman" w:cs="Times New Roman"/>
          <w:color w:val="000000"/>
          <w:shd w:val="clear" w:color="auto" w:fill="FFFFFF"/>
        </w:rPr>
        <w:t xml:space="preserve">guidelines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>(see below).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ab/>
        <w:t xml:space="preserve">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 xml:space="preserve">• </w:t>
      </w:r>
      <w:r w:rsidR="007F3EDE">
        <w:rPr>
          <w:rFonts w:ascii="Times New Roman" w:hAnsi="Times New Roman" w:cs="Times New Roman"/>
          <w:color w:val="000000"/>
          <w:shd w:val="clear" w:color="auto" w:fill="FFFFFF"/>
        </w:rPr>
        <w:t>Is r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equiring anti-hypertensive medication at the point of discharge from secondary care.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 xml:space="preserve">• </w:t>
      </w:r>
      <w:r w:rsidR="007F3EDE">
        <w:rPr>
          <w:rFonts w:ascii="Times New Roman" w:hAnsi="Times New Roman" w:cs="Times New Roman"/>
          <w:color w:val="000000"/>
          <w:shd w:val="clear" w:color="auto" w:fill="FFFFFF"/>
        </w:rPr>
        <w:t>Has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clinically acceptable laboratory results and clinical course postpartum with no other adverse complicating factor</w:t>
      </w:r>
      <w:r w:rsidR="007F3EDE">
        <w:rPr>
          <w:rFonts w:ascii="Times New Roman" w:hAnsi="Times New Roman" w:cs="Times New Roman"/>
          <w:color w:val="000000"/>
          <w:shd w:val="clear" w:color="auto" w:fill="FFFFFF"/>
        </w:rPr>
        <w:t>s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requiring prolonged admission postpartum that would make </w:t>
      </w:r>
      <w:r w:rsidR="007F3EDE">
        <w:rPr>
          <w:rFonts w:ascii="Times New Roman" w:hAnsi="Times New Roman" w:cs="Times New Roman"/>
          <w:color w:val="000000"/>
          <w:shd w:val="clear" w:color="auto" w:fill="FFFFFF"/>
        </w:rPr>
        <w:t xml:space="preserve">their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participation unfeasible as judged by the </w:t>
      </w:r>
      <w:r>
        <w:rPr>
          <w:rFonts w:ascii="Times New Roman" w:hAnsi="Times New Roman" w:cs="Times New Roman"/>
          <w:color w:val="000000"/>
          <w:shd w:val="clear" w:color="auto" w:fill="FFFFFF"/>
        </w:rPr>
        <w:t>chief investigator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>. Examples would include stroke sequalae, ongoing disseminated intravascular coagulation etc.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 xml:space="preserve">• In the Investigator’s opinion, is able and willing to comply with all trial requirements including ownership of a ‘Smart-phone/Tablet’ and willing to use the smart-phone app if randomised to that arm.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 xml:space="preserve">• </w:t>
      </w:r>
      <w:r w:rsidR="007F3EDE">
        <w:rPr>
          <w:rFonts w:ascii="Times New Roman" w:hAnsi="Times New Roman" w:cs="Times New Roman"/>
          <w:color w:val="000000"/>
          <w:shd w:val="clear" w:color="auto" w:fill="FFFFFF"/>
        </w:rPr>
        <w:t>Has s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ufficient competence in English Language to follow the app instructions and partake in the study, as judged by the </w:t>
      </w:r>
      <w:r>
        <w:rPr>
          <w:rFonts w:ascii="Times New Roman" w:hAnsi="Times New Roman" w:cs="Times New Roman"/>
          <w:color w:val="000000"/>
          <w:shd w:val="clear" w:color="auto" w:fill="FFFFFF"/>
        </w:rPr>
        <w:t>chief investigator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</w:r>
    </w:p>
    <w:p w14:paraId="4998761F" w14:textId="054C0A54" w:rsidR="00C20E78" w:rsidRDefault="00C20E78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Diagnosis criteria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for</w:t>
      </w:r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the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C460A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6-12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</w:t>
      </w:r>
      <w:r w:rsidR="00C460A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nth</w:t>
      </w:r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</w:t>
      </w:r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stpartum</w:t>
      </w:r>
      <w:r w:rsidR="00C460A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POP-HT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h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ypertensive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hort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="004C32DB">
        <w:rPr>
          <w:rFonts w:ascii="Times New Roman" w:hAnsi="Times New Roman" w:cs="Times New Roman"/>
          <w:color w:val="000000"/>
          <w:shd w:val="clear" w:color="auto" w:fill="FFFFFF"/>
        </w:rPr>
        <w:t>A diagnosis of g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estational hypertension requires a </w:t>
      </w:r>
      <w:r>
        <w:rPr>
          <w:rFonts w:ascii="Times New Roman" w:hAnsi="Times New Roman" w:cs="Times New Roman"/>
          <w:color w:val="000000"/>
          <w:shd w:val="clear" w:color="auto" w:fill="FFFFFF"/>
        </w:rPr>
        <w:t>blood pressure reading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4C32DB">
        <w:rPr>
          <w:rFonts w:ascii="Times New Roman" w:hAnsi="Times New Roman" w:cs="Times New Roman"/>
          <w:color w:val="000000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more than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>140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mmHg systolic or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more than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>90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>m</w:t>
      </w:r>
      <w:r w:rsidR="00EF7C7C">
        <w:rPr>
          <w:rFonts w:ascii="Times New Roman" w:hAnsi="Times New Roman" w:cs="Times New Roman"/>
          <w:color w:val="000000"/>
          <w:shd w:val="clear" w:color="auto" w:fill="FFFFFF"/>
        </w:rPr>
        <w:t>m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Hg diastolic on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more than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two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occasions after 20 weeks of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their current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>pregnancy.</w:t>
      </w:r>
    </w:p>
    <w:p w14:paraId="3614A341" w14:textId="17D2FD46" w:rsidR="00D510BC" w:rsidRDefault="007A2602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A diagnosis of p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reeclampsia </w:t>
      </w:r>
      <w:r w:rsidR="00C20E78">
        <w:rPr>
          <w:rFonts w:ascii="Times New Roman" w:hAnsi="Times New Roman" w:cs="Times New Roman"/>
          <w:color w:val="000000"/>
          <w:shd w:val="clear" w:color="auto" w:fill="FFFFFF"/>
        </w:rPr>
        <w:t xml:space="preserve">is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defined as per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NICE guidelines and as follows: new onset of hypertension (</w:t>
      </w:r>
      <w:r w:rsidR="00C20E78">
        <w:rPr>
          <w:rFonts w:ascii="Times New Roman" w:hAnsi="Times New Roman" w:cs="Times New Roman"/>
          <w:color w:val="000000"/>
          <w:shd w:val="clear" w:color="auto" w:fill="FFFFFF"/>
        </w:rPr>
        <w:t xml:space="preserve">more than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140 mmHg systolic or over 90 mmHg diastolic) after 20 weeks of pregnancy and the coexistence of </w:t>
      </w:r>
      <w:r w:rsidR="00C20E78">
        <w:rPr>
          <w:rFonts w:ascii="Times New Roman" w:hAnsi="Times New Roman" w:cs="Times New Roman"/>
          <w:color w:val="000000"/>
          <w:shd w:val="clear" w:color="auto" w:fill="FFFFFF"/>
        </w:rPr>
        <w:t xml:space="preserve">one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or more of the following new onset conditions: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>• Proteinuria (spot urine protein/creatinine over 30 mg/mmol [0.3 mg/mg] or over 300 mg/day or at least</w:t>
      </w:r>
      <w:r w:rsidR="00C20E78">
        <w:rPr>
          <w:rFonts w:ascii="Times New Roman" w:hAnsi="Times New Roman" w:cs="Times New Roman"/>
          <w:color w:val="000000"/>
          <w:shd w:val="clear" w:color="auto" w:fill="FFFFFF"/>
        </w:rPr>
        <w:t xml:space="preserve"> one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g/L [‘</w:t>
      </w:r>
      <w:r w:rsidR="00C20E78">
        <w:rPr>
          <w:rFonts w:ascii="Times New Roman" w:hAnsi="Times New Roman" w:cs="Times New Roman"/>
          <w:color w:val="000000"/>
          <w:shd w:val="clear" w:color="auto" w:fill="FFFFFF"/>
        </w:rPr>
        <w:t>two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+’] on dipstick testing) or </w:t>
      </w:r>
      <w:r w:rsidR="00C20E78">
        <w:rPr>
          <w:rFonts w:ascii="Times New Roman" w:hAnsi="Times New Roman" w:cs="Times New Roman"/>
          <w:color w:val="000000"/>
          <w:shd w:val="clear" w:color="auto" w:fill="FFFFFF"/>
        </w:rPr>
        <w:t>o</w:t>
      </w:r>
      <w:r w:rsidR="00C20E78" w:rsidRPr="00C20E78">
        <w:rPr>
          <w:rFonts w:ascii="Times New Roman" w:hAnsi="Times New Roman" w:cs="Times New Roman"/>
          <w:color w:val="000000"/>
          <w:shd w:val="clear" w:color="auto" w:fill="FFFFFF"/>
        </w:rPr>
        <w:t>ther maternal organ dysfunction</w:t>
      </w:r>
      <w:r w:rsidR="00C20E78">
        <w:rPr>
          <w:rFonts w:ascii="Times New Roman" w:hAnsi="Times New Roman" w:cs="Times New Roman"/>
          <w:color w:val="000000"/>
          <w:shd w:val="clear" w:color="auto" w:fill="FFFFFF"/>
        </w:rPr>
        <w:t xml:space="preserve"> such as</w:t>
      </w:r>
      <w:r w:rsidR="00C20E78" w:rsidRPr="00C20E78">
        <w:rPr>
          <w:rFonts w:ascii="Times New Roman" w:hAnsi="Times New Roman" w:cs="Times New Roman"/>
          <w:color w:val="000000"/>
          <w:shd w:val="clear" w:color="auto" w:fill="FFFFFF"/>
        </w:rPr>
        <w:t xml:space="preserve">: </w:t>
      </w:r>
    </w:p>
    <w:p w14:paraId="75CA063C" w14:textId="685CA344" w:rsidR="00D510BC" w:rsidRDefault="00D510BC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C20E78" w:rsidRPr="00D510BC">
        <w:rPr>
          <w:rFonts w:ascii="Times New Roman" w:hAnsi="Times New Roman" w:cs="Times New Roman"/>
          <w:color w:val="000000"/>
          <w:shd w:val="clear" w:color="auto" w:fill="FFFFFF"/>
        </w:rPr>
        <w:t>Renal insufficiency (creatinine 90 umol/L or more, 1.02 mg/dL)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293AA058" w14:textId="01C85EF9" w:rsidR="00D510BC" w:rsidRDefault="00D510BC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C20E78" w:rsidRPr="00D510BC">
        <w:rPr>
          <w:rFonts w:ascii="Times New Roman" w:hAnsi="Times New Roman" w:cs="Times New Roman"/>
          <w:color w:val="000000"/>
          <w:shd w:val="clear" w:color="auto" w:fill="FFFFFF"/>
        </w:rPr>
        <w:t>Liver involvement (elevated transaminases [ALT or AST over 40 IU/L] with or without right upper quadrant or epigastric abdominal pain)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581F2DBF" w14:textId="02E616E8" w:rsidR="00D510BC" w:rsidRDefault="00D510BC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C20E78" w:rsidRPr="00D510BC">
        <w:rPr>
          <w:rFonts w:ascii="Times New Roman" w:hAnsi="Times New Roman" w:cs="Times New Roman"/>
          <w:color w:val="000000"/>
          <w:shd w:val="clear" w:color="auto" w:fill="FFFFFF"/>
        </w:rPr>
        <w:t>Neurological complications such as eclampsia, altered mental status, blindness, stroke, clonus, severe headaches or persistent visual scotomata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01C3A8C8" w14:textId="7E091A80" w:rsidR="00D510BC" w:rsidRDefault="00D510BC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• </w:t>
      </w:r>
      <w:r w:rsidR="00C20E78" w:rsidRPr="00D510BC">
        <w:rPr>
          <w:rFonts w:ascii="Times New Roman" w:hAnsi="Times New Roman" w:cs="Times New Roman"/>
          <w:color w:val="000000"/>
          <w:shd w:val="clear" w:color="auto" w:fill="FFFFFF"/>
        </w:rPr>
        <w:t>Haematological complications such as thrombocytopenia (platelet count below 150,000 cells/µL), disseminated intravascular coagulation or haemolysis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2B09D391" w14:textId="4806A911" w:rsidR="00C20E78" w:rsidRPr="00D510BC" w:rsidRDefault="00D510BC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C20E78" w:rsidRPr="00D510BC">
        <w:rPr>
          <w:rFonts w:ascii="Times New Roman" w:hAnsi="Times New Roman" w:cs="Times New Roman"/>
          <w:color w:val="000000"/>
          <w:shd w:val="clear" w:color="auto" w:fill="FFFFFF"/>
        </w:rPr>
        <w:t>Utero-placental dysfunction such as fetal growth restriction, abnormal umbilical artery Doppler waveform analysis, or stillbirth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C20E78" w:rsidRPr="00D510BC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="00C20E78" w:rsidRPr="00D510BC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="00C20E78" w:rsidRPr="00D510BC">
        <w:rPr>
          <w:rFonts w:ascii="Times New Roman" w:hAnsi="Times New Roman" w:cs="Times New Roman"/>
          <w:color w:val="000000"/>
          <w:shd w:val="clear" w:color="auto" w:fill="FFFFFF"/>
        </w:rPr>
        <w:tab/>
      </w:r>
    </w:p>
    <w:p w14:paraId="33062E54" w14:textId="00B39B83" w:rsidR="00C20E78" w:rsidRPr="00D624B5" w:rsidRDefault="00C20E78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Exclusion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riteria for</w:t>
      </w:r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the 6-12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</w:t>
      </w:r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nth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</w:t>
      </w:r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ostpartum </w:t>
      </w:r>
      <w:r w:rsidR="0072251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POP-HT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h</w:t>
      </w:r>
      <w:r w:rsidR="0072251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ypertensive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hort</w:t>
      </w:r>
      <w:r w:rsidR="0072251B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 xml:space="preserve">• Significant renal or hepatic impairment that would affect safe medication titration and adjustment as part of the trial, as deemed by the </w:t>
      </w:r>
      <w:r>
        <w:rPr>
          <w:rFonts w:ascii="Times New Roman" w:hAnsi="Times New Roman" w:cs="Times New Roman"/>
          <w:color w:val="000000"/>
          <w:shd w:val="clear" w:color="auto" w:fill="FFFFFF"/>
        </w:rPr>
        <w:t>chief i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>nvestigator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D510BC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>• Scheduled elective surgery (excluding caesarean sections) or other procedures requiring general anaesthesia during the trial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D510BC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 xml:space="preserve">•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A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life expectancy of less than 6 months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 xml:space="preserve">• Any other significant disease or disorder, which, in the opinion of the </w:t>
      </w:r>
      <w:r w:rsidR="00D510BC">
        <w:rPr>
          <w:rFonts w:ascii="Times New Roman" w:hAnsi="Times New Roman" w:cs="Times New Roman"/>
          <w:color w:val="000000"/>
          <w:shd w:val="clear" w:color="auto" w:fill="FFFFFF"/>
        </w:rPr>
        <w:t>i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>nvestigator, may either, put the participants at risk because of participation in the trial, or may influence the result of the trial, or the participant’s ability to participate in the trial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 xml:space="preserve">• Participants who have participated in another research trial involving an investigational product in the </w:t>
      </w:r>
      <w:r w:rsidR="007C1C02">
        <w:rPr>
          <w:rFonts w:ascii="Times New Roman" w:hAnsi="Times New Roman" w:cs="Times New Roman"/>
          <w:color w:val="000000"/>
          <w:shd w:val="clear" w:color="auto" w:fill="FFFFFF"/>
        </w:rPr>
        <w:t>l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>ast 12 weeks</w:t>
      </w:r>
      <w:r w:rsidR="007C1C02">
        <w:rPr>
          <w:rFonts w:ascii="Times New Roman" w:hAnsi="Times New Roman" w:cs="Times New Roman"/>
          <w:color w:val="000000"/>
          <w:shd w:val="clear" w:color="auto" w:fill="FFFFFF"/>
        </w:rPr>
        <w:t xml:space="preserve"> before their consent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D510BC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 xml:space="preserve">• An absolute contra-indication to </w:t>
      </w:r>
      <w:r>
        <w:rPr>
          <w:rFonts w:ascii="Times New Roman" w:hAnsi="Times New Roman" w:cs="Times New Roman"/>
          <w:color w:val="000000"/>
          <w:shd w:val="clear" w:color="auto" w:fill="FFFFFF"/>
        </w:rPr>
        <w:t>magnetic resonance imaging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(as per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magnetic resonance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imaging</w:t>
      </w:r>
      <w:r w:rsidR="007A2602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safety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questionnaire) precludes the women from having </w:t>
      </w:r>
      <w:r w:rsidR="007C1C02" w:rsidRPr="00D624B5">
        <w:rPr>
          <w:rFonts w:ascii="Times New Roman" w:hAnsi="Times New Roman" w:cs="Times New Roman"/>
          <w:color w:val="000000"/>
          <w:shd w:val="clear" w:color="auto" w:fill="FFFFFF"/>
        </w:rPr>
        <w:t>a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magnetic resonance imaging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but they can still participate in the remainder of the study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br/>
        <w:t>• Women with pre-existing hypertension will be excluded, as this is a separate pathology that would affect the efficacy of the study intervention and affect the primary and secondary outcomes of the study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06378E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="0006378E">
        <w:rPr>
          <w:rFonts w:ascii="Times New Roman" w:hAnsi="Times New Roman" w:cs="Times New Roman"/>
          <w:color w:val="000000"/>
          <w:shd w:val="clear" w:color="auto" w:fill="FFFFFF"/>
        </w:rPr>
        <w:br/>
      </w:r>
    </w:p>
    <w:p w14:paraId="2ABCEEC2" w14:textId="5386F07B" w:rsidR="00C20E78" w:rsidRPr="00D510BC" w:rsidRDefault="00C20E78" w:rsidP="0043414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Inclusion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riteria for</w:t>
      </w:r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the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D510B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6-12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</w:t>
      </w:r>
      <w:r w:rsidR="00D510B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nth</w:t>
      </w:r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</w:t>
      </w:r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stpartum</w:t>
      </w:r>
      <w:r w:rsidR="00D510B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CAREFOL-HT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n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ormotensive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hort</w:t>
      </w:r>
      <w:r w:rsidR="0043414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br/>
      </w:r>
      <w:r w:rsidR="00D510BC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Pr="00D510BC">
        <w:rPr>
          <w:rFonts w:ascii="Times New Roman" w:hAnsi="Times New Roman" w:cs="Times New Roman"/>
          <w:color w:val="000000"/>
          <w:shd w:val="clear" w:color="auto" w:fill="FFFFFF"/>
        </w:rPr>
        <w:t>Participant is willing and able to give informed consent for participation in the study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2D20617E" w14:textId="6F200367" w:rsidR="00C20E78" w:rsidRPr="00D624B5" w:rsidRDefault="00D510BC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Age</w:t>
      </w:r>
      <w:r w:rsidR="007C1C02">
        <w:rPr>
          <w:rFonts w:ascii="Times New Roman" w:hAnsi="Times New Roman" w:cs="Times New Roman"/>
          <w:color w:val="000000"/>
          <w:shd w:val="clear" w:color="auto" w:fill="FFFFFF"/>
        </w:rPr>
        <w:t>d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more than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18 and </w:t>
      </w:r>
      <w:r>
        <w:rPr>
          <w:rFonts w:ascii="Times New Roman" w:hAnsi="Times New Roman" w:cs="Times New Roman"/>
          <w:color w:val="000000"/>
          <w:shd w:val="clear" w:color="auto" w:fill="FFFFFF"/>
        </w:rPr>
        <w:t>less than or equal to</w:t>
      </w:r>
      <w:r w:rsidR="00C20E78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45 years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4E48F085" w14:textId="7239C204" w:rsidR="00C20E78" w:rsidRPr="00D624B5" w:rsidRDefault="00D510BC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Normotensive, blood pressures &lt;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140/90</w:t>
      </w:r>
      <w:r w:rsidR="00C20E78">
        <w:rPr>
          <w:rFonts w:ascii="Times New Roman" w:hAnsi="Times New Roman" w:cs="Times New Roman"/>
          <w:color w:val="000000"/>
          <w:shd w:val="clear" w:color="auto" w:fill="FFFFFF"/>
        </w:rPr>
        <w:t xml:space="preserve"> mmHg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throughout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 xml:space="preserve"> the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7C1C02">
        <w:rPr>
          <w:rFonts w:ascii="Times New Roman" w:hAnsi="Times New Roman" w:cs="Times New Roman"/>
          <w:color w:val="000000"/>
          <w:shd w:val="clear" w:color="auto" w:fill="FFFFFF"/>
        </w:rPr>
        <w:t xml:space="preserve">entire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antenatal period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5F3FFEAC" w14:textId="0DAAE2A1" w:rsidR="00C20E78" w:rsidRPr="00D624B5" w:rsidRDefault="00D510BC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Less than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two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moderate risk factors for hypertensive disease in pregnancy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according to the NICE guideline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s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for management of hypertension in pregnancy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3519FCF4" w14:textId="4ED95D8B" w:rsidR="00C20E78" w:rsidRPr="00D624B5" w:rsidRDefault="00D510BC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proofErr w:type="spellStart"/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SFlt</w:t>
      </w:r>
      <w:proofErr w:type="spellEnd"/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/PIGF ratio </w:t>
      </w:r>
      <w:r>
        <w:rPr>
          <w:rFonts w:ascii="Times New Roman" w:hAnsi="Times New Roman" w:cs="Times New Roman"/>
          <w:color w:val="000000"/>
          <w:shd w:val="clear" w:color="auto" w:fill="FFFFFF"/>
        </w:rPr>
        <w:t>of less than</w:t>
      </w:r>
      <w:r w:rsidR="00C20E78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35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 </w:t>
      </w:r>
      <w:r w:rsidR="0006378E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="0006378E">
        <w:rPr>
          <w:rFonts w:ascii="Times New Roman" w:hAnsi="Times New Roman" w:cs="Times New Roman"/>
          <w:color w:val="000000"/>
          <w:shd w:val="clear" w:color="auto" w:fill="FFFFFF"/>
        </w:rPr>
        <w:br/>
      </w:r>
    </w:p>
    <w:p w14:paraId="34339606" w14:textId="7AB838D8" w:rsidR="00C20E78" w:rsidRPr="00434142" w:rsidRDefault="00C20E78" w:rsidP="0043414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lastRenderedPageBreak/>
        <w:t xml:space="preserve">Exclusion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riteria for</w:t>
      </w:r>
      <w:r w:rsidR="0006378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the </w:t>
      </w:r>
      <w:proofErr w:type="gramStart"/>
      <w:r w:rsidR="0006378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6-12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m</w:t>
      </w:r>
      <w:r w:rsidR="0006378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nth</w:t>
      </w:r>
      <w:proofErr w:type="gramEnd"/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</w:t>
      </w:r>
      <w:r w:rsidR="0071342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stpartum</w:t>
      </w:r>
      <w:r w:rsidR="0006378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CAREFOL-HT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n</w:t>
      </w:r>
      <w:r w:rsidR="00D510B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ormotensive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hort</w:t>
      </w:r>
      <w:r w:rsidR="0043414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br/>
      </w:r>
      <w:r w:rsidR="0072251B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Diagnosis of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 xml:space="preserve">a 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>hypertensive disorder of pregnancy</w:t>
      </w:r>
      <w:r w:rsidR="00973D96">
        <w:rPr>
          <w:rFonts w:ascii="Times New Roman" w:hAnsi="Times New Roman" w:cs="Times New Roman"/>
          <w:color w:val="000000"/>
          <w:shd w:val="clear" w:color="auto" w:fill="FFFFFF"/>
        </w:rPr>
        <w:t xml:space="preserve"> according to NICE guidelines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D624B5">
        <w:rPr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3A0F3075" w14:textId="608DB613" w:rsidR="00C20E78" w:rsidRPr="00D624B5" w:rsidRDefault="00C460AE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Use of beta blockers such as atenolol or equivalent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73C2CEE5" w14:textId="3E9A9CA3" w:rsidR="00C20E78" w:rsidRPr="00D624B5" w:rsidRDefault="00C460AE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>•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History of cardiac impairments including uncontrolled arrhythmia, unstable angina, decompensated congestive heart failure or valve disease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6FA76D77" w14:textId="1944D05B" w:rsidR="00C460AE" w:rsidRDefault="00C460AE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History of pre-existing chronic renal disease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6617A4FF" w14:textId="4E82772D" w:rsidR="00C20E78" w:rsidRPr="00D624B5" w:rsidRDefault="00C460AE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Contraindication to </w:t>
      </w:r>
      <w:r w:rsidR="00C20E78">
        <w:rPr>
          <w:rFonts w:ascii="Times New Roman" w:hAnsi="Times New Roman" w:cs="Times New Roman"/>
          <w:color w:val="000000"/>
          <w:shd w:val="clear" w:color="auto" w:fill="FFFFFF"/>
        </w:rPr>
        <w:t>magnetic resonance imaging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e.g. pregnancy, pacemaker, ferromagnetic implant, shrapnel injury</w:t>
      </w:r>
      <w:r w:rsidR="00973D96">
        <w:rPr>
          <w:rFonts w:ascii="Times New Roman" w:hAnsi="Times New Roman" w:cs="Times New Roman"/>
          <w:color w:val="000000"/>
          <w:shd w:val="clear" w:color="auto" w:fill="FFFFFF"/>
        </w:rPr>
        <w:t xml:space="preserve"> or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 severe claustrophobia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23F536BD" w14:textId="293D72BC" w:rsidR="00713423" w:rsidRDefault="00C460AE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Any known trisomy, foetus with congenital heart defect, foetus at a high risk of heart disease, known infection of foetus or known severe anaemia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C20E78" w:rsidRPr="00D624B5">
        <w:rPr>
          <w:rFonts w:ascii="Times New Roman" w:hAnsi="Times New Roman" w:cs="Times New Roman"/>
          <w:color w:val="000000"/>
          <w:shd w:val="clear" w:color="auto" w:fill="FFFFFF"/>
        </w:rPr>
        <w:t> </w:t>
      </w:r>
    </w:p>
    <w:p w14:paraId="351AC285" w14:textId="3FCD161F" w:rsidR="006F0D9A" w:rsidRPr="00434142" w:rsidRDefault="00713423" w:rsidP="0043414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br/>
      </w:r>
      <w:r w:rsidR="00C460AE"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Inclusion criteria for</w:t>
      </w:r>
      <w:r w:rsidR="00C460A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the </w:t>
      </w:r>
      <w:r w:rsidR="00C460A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15-25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y</w:t>
      </w:r>
      <w:r w:rsidR="00C460A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ear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stpartum</w:t>
      </w:r>
      <w:r w:rsidR="00C460A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HELPFUL</w:t>
      </w:r>
      <w:r w:rsidR="00C460AE"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</w:t>
      </w:r>
      <w:r w:rsidR="00C460AE"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hort</w:t>
      </w:r>
      <w:r w:rsidR="00C460AE"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ab/>
      </w:r>
      <w:r w:rsidR="0043414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br/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sym w:font="Symbol" w:char="F0B7"/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Is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willing and able to give informed consent for participation in the study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74CA3602" w14:textId="12D2C597" w:rsidR="006F0D9A" w:rsidRDefault="006F0D9A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6F0D9A">
        <w:rPr>
          <w:rFonts w:ascii="Times New Roman" w:hAnsi="Times New Roman" w:cs="Times New Roman"/>
          <w:color w:val="000000"/>
          <w:shd w:val="clear" w:color="auto" w:fill="FFFFFF"/>
        </w:rPr>
        <w:sym w:font="Symbol" w:char="F0B7"/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A f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>emale who had a pregnancy 10 to 25 years prior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2DF28997" w14:textId="0FF7727C" w:rsidR="006F0D9A" w:rsidRDefault="006F0D9A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6F0D9A">
        <w:rPr>
          <w:rFonts w:ascii="Times New Roman" w:hAnsi="Times New Roman" w:cs="Times New Roman"/>
          <w:color w:val="000000"/>
          <w:shd w:val="clear" w:color="auto" w:fill="FFFFFF"/>
        </w:rPr>
        <w:sym w:font="Symbol" w:char="F0B7"/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 xml:space="preserve">Is 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>30 to 70 years of age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128E9A4D" w14:textId="7493E09A" w:rsidR="006F0D9A" w:rsidRDefault="006F0D9A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6F0D9A">
        <w:rPr>
          <w:rFonts w:ascii="Times New Roman" w:hAnsi="Times New Roman" w:cs="Times New Roman"/>
          <w:color w:val="000000"/>
          <w:shd w:val="clear" w:color="auto" w:fill="FFFFFF"/>
        </w:rPr>
        <w:sym w:font="Symbol" w:char="F0B7"/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Is a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>ble (in the investigator’s opinion) and willing to comply with all study requirements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4A0812F1" w14:textId="436BC9BE" w:rsidR="006F0D9A" w:rsidRDefault="006F0D9A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6F0D9A">
        <w:rPr>
          <w:rFonts w:ascii="Times New Roman" w:hAnsi="Times New Roman" w:cs="Times New Roman"/>
          <w:color w:val="000000"/>
          <w:shd w:val="clear" w:color="auto" w:fill="FFFFFF"/>
        </w:rPr>
        <w:sym w:font="Symbol" w:char="F0B7"/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Has an a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>dequate understanding of verbal and written English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0D942504" w14:textId="17205EFD" w:rsidR="006F0D9A" w:rsidRDefault="006F0D9A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6F0D9A">
        <w:rPr>
          <w:rFonts w:ascii="Times New Roman" w:hAnsi="Times New Roman" w:cs="Times New Roman"/>
          <w:color w:val="000000"/>
          <w:shd w:val="clear" w:color="auto" w:fill="FFFFFF"/>
        </w:rPr>
        <w:sym w:font="Symbol" w:char="F0B7"/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 xml:space="preserve">Was either included 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>as a case (hypertensive pregnancy) or control (normal pregnancy) in the P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reeclampsia 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>V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ascular 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hd w:val="clear" w:color="auto" w:fill="FFFFFF"/>
        </w:rPr>
        <w:t>tudy (PVS)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>, or with the following features in obstetric records, as detailed below</w:t>
      </w:r>
      <w:r w:rsidR="00B629FA">
        <w:rPr>
          <w:rFonts w:ascii="Times New Roman" w:hAnsi="Times New Roman" w:cs="Times New Roman"/>
          <w:color w:val="000000"/>
          <w:shd w:val="clear" w:color="auto" w:fill="FFFFFF"/>
        </w:rPr>
        <w:t>:</w:t>
      </w:r>
      <w:r w:rsidR="00B629FA">
        <w:rPr>
          <w:rFonts w:ascii="Times New Roman" w:hAnsi="Times New Roman" w:cs="Times New Roman"/>
          <w:color w:val="000000"/>
          <w:shd w:val="clear" w:color="auto" w:fill="FFFFFF"/>
        </w:rPr>
        <w:tab/>
      </w:r>
    </w:p>
    <w:p w14:paraId="7504F6D8" w14:textId="38AA604F" w:rsidR="006F0D9A" w:rsidRPr="00B629FA" w:rsidRDefault="006F0D9A" w:rsidP="0043414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B629FA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Controls (normal pregnancy): </w:t>
      </w:r>
      <w:r w:rsidR="0043414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ab/>
      </w:r>
      <w:r w:rsidR="0043414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br/>
      </w:r>
      <w:r w:rsidR="00B629FA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>Normal obstetric history (previous and index pregnancy)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4C40F6FC" w14:textId="6DB47556" w:rsidR="006F0D9A" w:rsidRDefault="00B629FA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Diastolic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blood pressure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consistently below 90</w:t>
      </w:r>
      <w:r w:rsid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>mmHg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601263A0" w14:textId="495CF2D4" w:rsidR="006F0D9A" w:rsidRDefault="00B629FA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Systolic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blood pressure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consistently less than 140</w:t>
      </w:r>
      <w:r w:rsid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>mmHg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5353B2F6" w14:textId="10D58242" w:rsidR="006F0D9A" w:rsidRDefault="00B629FA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>No more than a trace of proteinuria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60BDB1E4" w14:textId="77777777" w:rsidR="00B629FA" w:rsidRDefault="00B629FA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71531F1B" w14:textId="521DCC1D" w:rsidR="006F0D9A" w:rsidRPr="00B629FA" w:rsidRDefault="006F0D9A" w:rsidP="0043414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B629FA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lastRenderedPageBreak/>
        <w:t>Cases only (Hypertensive Pregnancy)</w:t>
      </w:r>
      <w:r w:rsidR="00B629FA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:</w:t>
      </w:r>
      <w:r w:rsidR="0043414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ab/>
      </w:r>
      <w:r w:rsidR="0043414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br/>
      </w:r>
      <w:r w:rsidR="00BB59D9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New onset hypertension after 20 weeks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 xml:space="preserve">of 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>gestation in index pregnancy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3FAD6816" w14:textId="384E1B22" w:rsidR="00446306" w:rsidRDefault="00BB59D9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Diastolic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blood pressure of</w:t>
      </w:r>
      <w:r w:rsidR="00B629FA">
        <w:rPr>
          <w:rFonts w:ascii="Times New Roman" w:hAnsi="Times New Roman" w:cs="Times New Roman"/>
          <w:color w:val="000000"/>
          <w:shd w:val="clear" w:color="auto" w:fill="FFFFFF"/>
        </w:rPr>
        <w:t xml:space="preserve"> more than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>90</w:t>
      </w:r>
      <w:r w:rsidR="00B629F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mmHg on two separate occasions within a </w:t>
      </w:r>
      <w:r w:rsidR="00973D96" w:rsidRPr="006F0D9A">
        <w:rPr>
          <w:rFonts w:ascii="Times New Roman" w:hAnsi="Times New Roman" w:cs="Times New Roman"/>
          <w:color w:val="000000"/>
          <w:shd w:val="clear" w:color="auto" w:fill="FFFFFF"/>
        </w:rPr>
        <w:t>24-hour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period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748153FA" w14:textId="10085ADC" w:rsidR="006F0D9A" w:rsidRPr="00434142" w:rsidRDefault="00B629FA" w:rsidP="0043414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br/>
      </w:r>
      <w:r w:rsidR="006F0D9A" w:rsidRPr="00B629FA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Pre-eclampsia or Hypertension with Superimposed Pre-eclampsia </w:t>
      </w:r>
      <w:r w:rsidR="0043414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ab/>
      </w:r>
      <w:r w:rsidR="0043414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br/>
      </w:r>
      <w:r w:rsidR="00BB59D9"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Raised blood pressure (as above)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a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nd new onset proteinuria of: </w:t>
      </w:r>
    </w:p>
    <w:p w14:paraId="5726A8A8" w14:textId="15802039" w:rsidR="006F0D9A" w:rsidRDefault="00BB59D9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>300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>mg/24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h or more of protein in a </w:t>
      </w:r>
      <w:r w:rsidR="007A2602" w:rsidRPr="006F0D9A">
        <w:rPr>
          <w:rFonts w:ascii="Times New Roman" w:hAnsi="Times New Roman" w:cs="Times New Roman"/>
          <w:color w:val="000000"/>
          <w:shd w:val="clear" w:color="auto" w:fill="FFFFFF"/>
        </w:rPr>
        <w:t>24-hour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urine collection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6F664E99" w14:textId="77A309A6" w:rsidR="006F0D9A" w:rsidRDefault="00BB59D9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M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ore than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>30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>mg of protein/mmol of creatinine in a single urine sample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601D5B6A" w14:textId="3CD02D00" w:rsidR="006F0D9A" w:rsidRDefault="00BB59D9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624B5">
        <w:rPr>
          <w:rFonts w:ascii="Times New Roman" w:hAnsi="Times New Roman" w:cs="Times New Roman"/>
          <w:color w:val="000000"/>
          <w:shd w:val="clear" w:color="auto" w:fill="FFFFFF"/>
        </w:rPr>
        <w:t xml:space="preserve">• 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Or at least </w:t>
      </w:r>
      <w:r>
        <w:rPr>
          <w:rFonts w:ascii="Times New Roman" w:hAnsi="Times New Roman" w:cs="Times New Roman"/>
          <w:color w:val="000000"/>
          <w:shd w:val="clear" w:color="auto" w:fill="FFFFFF"/>
        </w:rPr>
        <w:t>two+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protein at least twice on consecutive dipstick testing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2B412F09" w14:textId="77777777" w:rsidR="00BB59D9" w:rsidRDefault="00BB59D9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73412C7" w14:textId="77777777" w:rsidR="00973D96" w:rsidRDefault="00446306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Exclusion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criteria for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the 15-25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y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ear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stpartum HELPFUL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c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hort</w:t>
      </w:r>
      <w:r w:rsidRPr="00D624B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ab/>
      </w:r>
      <w:r w:rsidR="00434142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The participant may not enter the study if ANY of the following apply: </w:t>
      </w:r>
      <w:r w:rsidR="00BB59D9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="00BB59D9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sym w:font="Symbol" w:char="F0B7"/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Pregnant or lactating when they are due to attend for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 xml:space="preserve"> the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study visit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BB59D9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="00BB59D9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="00BB59D9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sym w:font="Symbol" w:char="F0B7"/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Planning to donate blood within two weeks prior to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 xml:space="preserve"> the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study visit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BB59D9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="00BB59D9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sym w:font="Symbol" w:char="F0B7"/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Has e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>vidence of congenital heart disease or significant chronic disease relevant to cardiovascular or metabolic status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BB59D9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BB59D9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sym w:font="Symbol" w:char="F0B7"/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Has a</w:t>
      </w:r>
      <w:r w:rsidR="006F0D9A"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ny significant disease or disorder which, in the opinion of the investigator, might influence the participant’s ability to participate in the study </w:t>
      </w:r>
    </w:p>
    <w:p w14:paraId="4403EE33" w14:textId="3EC5D974" w:rsidR="00C460AE" w:rsidRDefault="006F0D9A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For exclusion of MRI component only: </w:t>
      </w:r>
      <w:r w:rsidR="00BB59D9">
        <w:rPr>
          <w:rFonts w:ascii="Times New Roman" w:hAnsi="Times New Roman" w:cs="Times New Roman"/>
          <w:color w:val="000000"/>
          <w:shd w:val="clear" w:color="auto" w:fill="FFFFFF"/>
        </w:rPr>
        <w:tab/>
      </w:r>
      <w:r w:rsidR="00BB59D9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sym w:font="Symbol" w:char="F0B7"/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Is u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nsuitable for </w:t>
      </w:r>
      <w:r w:rsidR="00BB59D9">
        <w:rPr>
          <w:rFonts w:ascii="Times New Roman" w:hAnsi="Times New Roman" w:cs="Times New Roman"/>
          <w:color w:val="000000"/>
          <w:shd w:val="clear" w:color="auto" w:fill="FFFFFF"/>
        </w:rPr>
        <w:t>magnetic resonance imaging</w:t>
      </w:r>
      <w:r w:rsidRPr="006F0D9A">
        <w:rPr>
          <w:rFonts w:ascii="Times New Roman" w:hAnsi="Times New Roman" w:cs="Times New Roman"/>
          <w:color w:val="000000"/>
          <w:shd w:val="clear" w:color="auto" w:fill="FFFFFF"/>
        </w:rPr>
        <w:t xml:space="preserve"> based on participant screening. The participant may still be included in other parts of the study</w:t>
      </w:r>
      <w:r w:rsidR="007A2602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422956EC" w14:textId="77777777" w:rsidR="00C460AE" w:rsidRDefault="00C460AE" w:rsidP="0043414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047BDED1" w14:textId="275ACAF5" w:rsidR="002C3086" w:rsidRPr="002C3086" w:rsidRDefault="00C20E78" w:rsidP="00434142">
      <w:pPr>
        <w:spacing w:line="360" w:lineRule="auto"/>
        <w:jc w:val="both"/>
        <w:rPr>
          <w:rFonts w:ascii="Times New Roman" w:hAnsi="Times New Roman" w:cs="Times New Roman"/>
        </w:rPr>
      </w:pPr>
      <w:r w:rsidRPr="00D624B5">
        <w:rPr>
          <w:rFonts w:ascii="Times New Roman" w:eastAsiaTheme="majorEastAsia" w:hAnsi="Times New Roman" w:cs="Times New Roman"/>
          <w:b/>
          <w:bCs/>
        </w:rPr>
        <w:t>Anthropometry measurements</w:t>
      </w:r>
      <w:r w:rsidR="00C460AE">
        <w:rPr>
          <w:rFonts w:ascii="Times New Roman" w:eastAsiaTheme="majorEastAsia" w:hAnsi="Times New Roman" w:cs="Times New Roman"/>
          <w:b/>
          <w:bCs/>
        </w:rPr>
        <w:tab/>
      </w:r>
      <w:r w:rsidR="00C460AE">
        <w:rPr>
          <w:rFonts w:ascii="Times New Roman" w:hAnsi="Times New Roman" w:cs="Times New Roman"/>
          <w:color w:val="000000"/>
          <w:shd w:val="clear" w:color="auto" w:fill="FFFFFF"/>
        </w:rPr>
        <w:br/>
      </w:r>
      <w:r w:rsidRPr="00D624B5">
        <w:rPr>
          <w:rFonts w:ascii="Times New Roman" w:eastAsiaTheme="majorEastAsia" w:hAnsi="Times New Roman" w:cs="Times New Roman"/>
        </w:rPr>
        <w:t>Height and weight were measured, after removal of shoes and heaving clothing, to the nearest centimetre and 0.1</w:t>
      </w:r>
      <w:r w:rsidR="00C460AE">
        <w:rPr>
          <w:rFonts w:ascii="Times New Roman" w:eastAsiaTheme="majorEastAsia" w:hAnsi="Times New Roman" w:cs="Times New Roman"/>
        </w:rPr>
        <w:t xml:space="preserve"> </w:t>
      </w:r>
      <w:r w:rsidRPr="00D624B5">
        <w:rPr>
          <w:rFonts w:ascii="Times New Roman" w:eastAsiaTheme="majorEastAsia" w:hAnsi="Times New Roman" w:cs="Times New Roman"/>
        </w:rPr>
        <w:t xml:space="preserve">kg, respectively. </w:t>
      </w:r>
      <w:r w:rsidRPr="00D624B5">
        <w:rPr>
          <w:rFonts w:ascii="Times New Roman" w:eastAsiaTheme="majorEastAsia" w:hAnsi="Times New Roman" w:cs="Times New Roman"/>
          <w:lang w:val="en-US"/>
        </w:rPr>
        <w:t xml:space="preserve">Height was measured on a free-standing stadiometer and weight was measured on scales. </w:t>
      </w:r>
      <w:r w:rsidRPr="00D624B5">
        <w:rPr>
          <w:rFonts w:ascii="Times New Roman" w:eastAsiaTheme="majorEastAsia" w:hAnsi="Times New Roman" w:cs="Times New Roman"/>
        </w:rPr>
        <w:t>Body mass index (BMI) was calculated using the formula: BMI (kg/m</w:t>
      </w:r>
      <w:r w:rsidRPr="00D624B5">
        <w:rPr>
          <w:rFonts w:ascii="Times New Roman" w:eastAsiaTheme="majorEastAsia" w:hAnsi="Times New Roman" w:cs="Times New Roman"/>
          <w:vertAlign w:val="superscript"/>
        </w:rPr>
        <w:t>2</w:t>
      </w:r>
      <w:r w:rsidRPr="00D624B5">
        <w:rPr>
          <w:rFonts w:ascii="Times New Roman" w:eastAsiaTheme="majorEastAsia" w:hAnsi="Times New Roman" w:cs="Times New Roman"/>
        </w:rPr>
        <w:t>) = weight (kg) / height (m)</w:t>
      </w:r>
      <w:r w:rsidRPr="00D624B5">
        <w:rPr>
          <w:rFonts w:ascii="Times New Roman" w:eastAsiaTheme="majorEastAsia" w:hAnsi="Times New Roman" w:cs="Times New Roman"/>
          <w:vertAlign w:val="superscript"/>
        </w:rPr>
        <w:t>2</w:t>
      </w:r>
      <w:r w:rsidRPr="00D624B5">
        <w:rPr>
          <w:rFonts w:ascii="Times New Roman" w:eastAsiaTheme="majorEastAsia" w:hAnsi="Times New Roman" w:cs="Times New Roman"/>
        </w:rPr>
        <w:t xml:space="preserve">. </w:t>
      </w:r>
      <w:r w:rsidRPr="00D624B5">
        <w:rPr>
          <w:rFonts w:ascii="Times New Roman" w:eastAsiaTheme="majorEastAsia" w:hAnsi="Times New Roman" w:cs="Times New Roman"/>
          <w:lang w:val="en-US"/>
        </w:rPr>
        <w:t xml:space="preserve">Hip circumference was measured at the widest part of the gluteal region, whilst waist circumference was measured just above the belly button. </w:t>
      </w:r>
      <w:r w:rsidRPr="00D624B5">
        <w:rPr>
          <w:rFonts w:ascii="Times New Roman" w:eastAsiaTheme="majorEastAsia" w:hAnsi="Times New Roman" w:cs="Times New Roman"/>
        </w:rPr>
        <w:lastRenderedPageBreak/>
        <w:t xml:space="preserve">Waist to hip ratio was then calculated. </w:t>
      </w:r>
      <w:r w:rsidRPr="00D624B5">
        <w:rPr>
          <w:rFonts w:ascii="Times New Roman" w:eastAsiaTheme="majorEastAsia" w:hAnsi="Times New Roman" w:cs="Times New Roman"/>
          <w:lang w:val="en-US"/>
        </w:rPr>
        <w:t xml:space="preserve"> Left arm circumference was measured at the widest part of the upper arm while relaxed.</w:t>
      </w:r>
      <w:r w:rsidRPr="00D624B5">
        <w:rPr>
          <w:rFonts w:ascii="Times New Roman" w:eastAsiaTheme="majorEastAsia" w:hAnsi="Times New Roman" w:cs="Times New Roman"/>
          <w:lang w:val="en-US"/>
        </w:rPr>
        <w:tab/>
      </w:r>
      <w:r w:rsidRPr="00D624B5">
        <w:rPr>
          <w:rFonts w:ascii="Times New Roman" w:eastAsiaTheme="majorEastAsia" w:hAnsi="Times New Roman" w:cs="Times New Roman"/>
          <w:lang w:val="en-US"/>
        </w:rPr>
        <w:br/>
      </w:r>
    </w:p>
    <w:p w14:paraId="6629E6FF" w14:textId="77777777" w:rsidR="00EB36F9" w:rsidRDefault="00EB36F9" w:rsidP="00434142">
      <w:pPr>
        <w:spacing w:line="360" w:lineRule="auto"/>
        <w:jc w:val="both"/>
        <w:rPr>
          <w:rFonts w:ascii="Times New Roman" w:hAnsi="Times New Roman" w:cs="Times New Roman"/>
        </w:rPr>
      </w:pPr>
    </w:p>
    <w:p w14:paraId="51F31227" w14:textId="77777777" w:rsidR="00EB36F9" w:rsidRDefault="00EB36F9" w:rsidP="00434142">
      <w:pPr>
        <w:spacing w:line="360" w:lineRule="auto"/>
        <w:jc w:val="both"/>
        <w:rPr>
          <w:rFonts w:ascii="Times New Roman" w:hAnsi="Times New Roman" w:cs="Times New Roman"/>
        </w:rPr>
      </w:pPr>
    </w:p>
    <w:p w14:paraId="7441098C" w14:textId="77777777" w:rsidR="00EB36F9" w:rsidRDefault="00EB36F9" w:rsidP="00434142">
      <w:pPr>
        <w:spacing w:line="360" w:lineRule="auto"/>
        <w:jc w:val="both"/>
        <w:rPr>
          <w:rFonts w:ascii="Times New Roman" w:hAnsi="Times New Roman" w:cs="Times New Roman"/>
        </w:rPr>
      </w:pPr>
    </w:p>
    <w:p w14:paraId="01A98B39" w14:textId="77777777" w:rsidR="00EB36F9" w:rsidRDefault="00EB36F9" w:rsidP="00434142">
      <w:pPr>
        <w:spacing w:line="360" w:lineRule="auto"/>
        <w:jc w:val="both"/>
        <w:rPr>
          <w:rFonts w:ascii="Times New Roman" w:hAnsi="Times New Roman" w:cs="Times New Roman"/>
        </w:rPr>
      </w:pPr>
    </w:p>
    <w:p w14:paraId="44DCA6DB" w14:textId="77777777" w:rsidR="00EB36F9" w:rsidRDefault="00EB36F9" w:rsidP="00434142">
      <w:pPr>
        <w:spacing w:line="360" w:lineRule="auto"/>
        <w:jc w:val="both"/>
        <w:rPr>
          <w:rFonts w:ascii="Times New Roman" w:hAnsi="Times New Roman" w:cs="Times New Roman"/>
        </w:rPr>
      </w:pPr>
    </w:p>
    <w:p w14:paraId="36CC823E" w14:textId="77777777" w:rsidR="009F3445" w:rsidRDefault="009F3445" w:rsidP="00434142">
      <w:pPr>
        <w:spacing w:line="360" w:lineRule="auto"/>
        <w:jc w:val="both"/>
        <w:rPr>
          <w:rFonts w:ascii="Times New Roman" w:hAnsi="Times New Roman" w:cs="Times New Roman"/>
        </w:rPr>
      </w:pPr>
    </w:p>
    <w:p w14:paraId="3BF8A83C" w14:textId="77777777" w:rsidR="009F3445" w:rsidRDefault="009F3445" w:rsidP="00434142">
      <w:pPr>
        <w:spacing w:line="360" w:lineRule="auto"/>
        <w:jc w:val="both"/>
        <w:rPr>
          <w:rFonts w:ascii="Times New Roman" w:hAnsi="Times New Roman" w:cs="Times New Roman"/>
        </w:rPr>
      </w:pPr>
    </w:p>
    <w:p w14:paraId="3025DA34" w14:textId="77777777" w:rsidR="009F3445" w:rsidRDefault="009F3445" w:rsidP="00434142">
      <w:pPr>
        <w:spacing w:line="360" w:lineRule="auto"/>
        <w:jc w:val="both"/>
        <w:rPr>
          <w:rFonts w:ascii="Times New Roman" w:hAnsi="Times New Roman" w:cs="Times New Roman"/>
        </w:rPr>
      </w:pPr>
    </w:p>
    <w:p w14:paraId="62F90BA9" w14:textId="77777777" w:rsidR="009F3445" w:rsidRDefault="009F3445" w:rsidP="00434142">
      <w:pPr>
        <w:spacing w:line="360" w:lineRule="auto"/>
        <w:jc w:val="both"/>
        <w:rPr>
          <w:rFonts w:ascii="Times New Roman" w:hAnsi="Times New Roman" w:cs="Times New Roman"/>
        </w:rPr>
      </w:pPr>
    </w:p>
    <w:p w14:paraId="6F69907E" w14:textId="77777777" w:rsidR="009F3445" w:rsidRDefault="009F3445" w:rsidP="00434142">
      <w:pPr>
        <w:spacing w:line="360" w:lineRule="auto"/>
        <w:jc w:val="both"/>
        <w:rPr>
          <w:rFonts w:ascii="Times New Roman" w:hAnsi="Times New Roman" w:cs="Times New Roman"/>
        </w:rPr>
      </w:pPr>
    </w:p>
    <w:p w14:paraId="12A83DD3" w14:textId="77777777" w:rsidR="00EB36F9" w:rsidRDefault="00EB36F9" w:rsidP="00434142">
      <w:pPr>
        <w:spacing w:line="360" w:lineRule="auto"/>
        <w:jc w:val="both"/>
        <w:rPr>
          <w:rFonts w:ascii="Times New Roman" w:hAnsi="Times New Roman" w:cs="Times New Roman"/>
        </w:rPr>
      </w:pPr>
    </w:p>
    <w:p w14:paraId="7501A932" w14:textId="77777777" w:rsidR="006F0053" w:rsidRDefault="006F0053" w:rsidP="00434142">
      <w:pPr>
        <w:spacing w:line="360" w:lineRule="auto"/>
        <w:jc w:val="both"/>
        <w:rPr>
          <w:rFonts w:ascii="Times New Roman" w:hAnsi="Times New Roman" w:cs="Times New Roman"/>
          <w:b/>
          <w:bCs/>
          <w:highlight w:val="green"/>
        </w:rPr>
      </w:pPr>
    </w:p>
    <w:p w14:paraId="27D2873F" w14:textId="1931AF1E" w:rsidR="006F0053" w:rsidRDefault="006F0053" w:rsidP="00434142">
      <w:pPr>
        <w:spacing w:line="360" w:lineRule="auto"/>
        <w:jc w:val="both"/>
        <w:rPr>
          <w:rFonts w:ascii="Times New Roman" w:hAnsi="Times New Roman" w:cs="Times New Roman"/>
          <w:b/>
          <w:bCs/>
          <w:highlight w:val="green"/>
        </w:rPr>
      </w:pPr>
    </w:p>
    <w:p w14:paraId="2A65C711" w14:textId="1AEBB195" w:rsidR="006F0053" w:rsidRPr="00D4712C" w:rsidRDefault="00DD7ADF" w:rsidP="0043414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D7ADF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F08683C" wp14:editId="2824E3DA">
            <wp:extent cx="5731510" cy="5708015"/>
            <wp:effectExtent l="0" t="0" r="2540" b="6985"/>
            <wp:docPr id="1644582305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582305" name="Picture 1" descr="A diagram of a diagram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3AAD4" w14:textId="69A1A1B9" w:rsidR="00FA6565" w:rsidRDefault="00FA6565" w:rsidP="00434142">
      <w:pPr>
        <w:spacing w:line="360" w:lineRule="auto"/>
        <w:jc w:val="both"/>
        <w:rPr>
          <w:rFonts w:ascii="Times New Roman" w:hAnsi="Times New Roman" w:cs="Times New Roman"/>
        </w:rPr>
      </w:pPr>
      <w:r w:rsidRPr="00D4712C">
        <w:rPr>
          <w:rFonts w:ascii="Times New Roman" w:hAnsi="Times New Roman" w:cs="Times New Roman"/>
          <w:b/>
          <w:bCs/>
        </w:rPr>
        <w:t>S1</w:t>
      </w:r>
      <w:r w:rsidR="00043E7D" w:rsidRPr="00D4712C">
        <w:rPr>
          <w:rFonts w:ascii="Times New Roman" w:hAnsi="Times New Roman" w:cs="Times New Roman"/>
          <w:b/>
          <w:bCs/>
        </w:rPr>
        <w:t xml:space="preserve">: </w:t>
      </w:r>
      <w:r w:rsidR="00043E7D" w:rsidRPr="00D4712C">
        <w:rPr>
          <w:rFonts w:ascii="Times New Roman" w:hAnsi="Times New Roman" w:cs="Times New Roman"/>
          <w:b/>
          <w:bCs/>
          <w:i/>
          <w:iCs/>
        </w:rPr>
        <w:t>Participant Flow Diagram.</w:t>
      </w:r>
      <w:r w:rsidR="00043E7D" w:rsidRPr="00D4712C">
        <w:rPr>
          <w:rFonts w:ascii="Times New Roman" w:hAnsi="Times New Roman" w:cs="Times New Roman"/>
        </w:rPr>
        <w:t xml:space="preserve"> This diagram illustrates the participant selection process and the number of individuals included at each stage of the study. The study involved</w:t>
      </w:r>
      <w:r w:rsidR="002C2DA1" w:rsidRPr="00D4712C">
        <w:rPr>
          <w:rFonts w:ascii="Times New Roman" w:hAnsi="Times New Roman" w:cs="Times New Roman"/>
        </w:rPr>
        <w:t xml:space="preserve"> recruitment from</w:t>
      </w:r>
      <w:r w:rsidR="00043E7D" w:rsidRPr="00D4712C">
        <w:rPr>
          <w:rFonts w:ascii="Times New Roman" w:hAnsi="Times New Roman" w:cs="Times New Roman"/>
        </w:rPr>
        <w:t xml:space="preserve"> three </w:t>
      </w:r>
      <w:r w:rsidR="002C2DA1" w:rsidRPr="00D4712C">
        <w:rPr>
          <w:rFonts w:ascii="Times New Roman" w:hAnsi="Times New Roman" w:cs="Times New Roman"/>
        </w:rPr>
        <w:t xml:space="preserve">original </w:t>
      </w:r>
      <w:r w:rsidR="00043E7D" w:rsidRPr="00D4712C">
        <w:rPr>
          <w:rFonts w:ascii="Times New Roman" w:hAnsi="Times New Roman" w:cs="Times New Roman"/>
        </w:rPr>
        <w:t>cohorts: POP-HT (n = 220), C</w:t>
      </w:r>
      <w:r w:rsidR="002C2DA1" w:rsidRPr="00D4712C">
        <w:rPr>
          <w:rFonts w:ascii="Times New Roman" w:hAnsi="Times New Roman" w:cs="Times New Roman"/>
        </w:rPr>
        <w:t>ARE</w:t>
      </w:r>
      <w:r w:rsidR="00043E7D" w:rsidRPr="00D4712C">
        <w:rPr>
          <w:rFonts w:ascii="Times New Roman" w:hAnsi="Times New Roman" w:cs="Times New Roman"/>
        </w:rPr>
        <w:t>F</w:t>
      </w:r>
      <w:r w:rsidR="002C2DA1" w:rsidRPr="00D4712C">
        <w:rPr>
          <w:rFonts w:ascii="Times New Roman" w:hAnsi="Times New Roman" w:cs="Times New Roman"/>
        </w:rPr>
        <w:t>OL</w:t>
      </w:r>
      <w:r w:rsidR="00043E7D" w:rsidRPr="00D4712C">
        <w:rPr>
          <w:rFonts w:ascii="Times New Roman" w:hAnsi="Times New Roman" w:cs="Times New Roman"/>
        </w:rPr>
        <w:t xml:space="preserve">-HT (n = 181), and PVS (n = 268). The total number of participants </w:t>
      </w:r>
      <w:r w:rsidR="002C2DA1" w:rsidRPr="00D4712C">
        <w:rPr>
          <w:rFonts w:ascii="Times New Roman" w:hAnsi="Times New Roman" w:cs="Times New Roman"/>
        </w:rPr>
        <w:t xml:space="preserve">with retinal imaging data </w:t>
      </w:r>
      <w:r w:rsidR="00043E7D" w:rsidRPr="00D4712C">
        <w:rPr>
          <w:rFonts w:ascii="Times New Roman" w:hAnsi="Times New Roman" w:cs="Times New Roman"/>
        </w:rPr>
        <w:t>in</w:t>
      </w:r>
      <w:r w:rsidR="002C2DA1" w:rsidRPr="00D4712C">
        <w:rPr>
          <w:rFonts w:ascii="Times New Roman" w:hAnsi="Times New Roman" w:cs="Times New Roman"/>
        </w:rPr>
        <w:t>cluded in the</w:t>
      </w:r>
      <w:r w:rsidR="00043E7D" w:rsidRPr="00D4712C">
        <w:rPr>
          <w:rFonts w:ascii="Times New Roman" w:hAnsi="Times New Roman" w:cs="Times New Roman"/>
        </w:rPr>
        <w:t xml:space="preserve"> final analysis was 301.</w:t>
      </w:r>
      <w:r w:rsidR="00043E7D" w:rsidRPr="00043E7D">
        <w:rPr>
          <w:rFonts w:ascii="Times New Roman" w:hAnsi="Times New Roman" w:cs="Times New Roman"/>
        </w:rPr>
        <w:t xml:space="preserve"> </w:t>
      </w:r>
    </w:p>
    <w:p w14:paraId="594473C5" w14:textId="77777777" w:rsidR="00DD7ADF" w:rsidRDefault="00DD7ADF" w:rsidP="00434142">
      <w:pPr>
        <w:spacing w:line="360" w:lineRule="auto"/>
        <w:jc w:val="both"/>
        <w:rPr>
          <w:rFonts w:ascii="Times New Roman" w:hAnsi="Times New Roman" w:cs="Times New Roman"/>
        </w:rPr>
      </w:pPr>
    </w:p>
    <w:p w14:paraId="03C3BEE7" w14:textId="299B445B" w:rsidR="00043E7D" w:rsidRDefault="00043E7D" w:rsidP="00043E7D">
      <w:pPr>
        <w:spacing w:line="480" w:lineRule="auto"/>
        <w:jc w:val="both"/>
        <w:rPr>
          <w:rFonts w:ascii="Times New Roman" w:hAnsi="Times New Roman" w:cs="Times New Roman"/>
        </w:rPr>
      </w:pPr>
    </w:p>
    <w:sectPr w:rsidR="00043E7D" w:rsidSect="00EF7C7C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8CF8C" w14:textId="77777777" w:rsidR="0096483F" w:rsidRDefault="0096483F" w:rsidP="00756CB2">
      <w:pPr>
        <w:spacing w:after="0" w:line="240" w:lineRule="auto"/>
      </w:pPr>
      <w:r>
        <w:separator/>
      </w:r>
    </w:p>
  </w:endnote>
  <w:endnote w:type="continuationSeparator" w:id="0">
    <w:p w14:paraId="047C057E" w14:textId="77777777" w:rsidR="0096483F" w:rsidRDefault="0096483F" w:rsidP="00756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08737328"/>
      <w:docPartObj>
        <w:docPartGallery w:val="Page Numbers (Bottom of Page)"/>
        <w:docPartUnique/>
      </w:docPartObj>
    </w:sdtPr>
    <w:sdtContent>
      <w:p w14:paraId="4CD64E20" w14:textId="644B7A98" w:rsidR="00756CB2" w:rsidRDefault="00756CB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7AB824" w14:textId="77777777" w:rsidR="00756CB2" w:rsidRDefault="00756C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D3F0D" w14:textId="77777777" w:rsidR="0096483F" w:rsidRDefault="0096483F" w:rsidP="00756CB2">
      <w:pPr>
        <w:spacing w:after="0" w:line="240" w:lineRule="auto"/>
      </w:pPr>
      <w:r>
        <w:separator/>
      </w:r>
    </w:p>
  </w:footnote>
  <w:footnote w:type="continuationSeparator" w:id="0">
    <w:p w14:paraId="50E37674" w14:textId="77777777" w:rsidR="0096483F" w:rsidRDefault="0096483F" w:rsidP="00756C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4054D"/>
    <w:multiLevelType w:val="hybridMultilevel"/>
    <w:tmpl w:val="4942C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936E2"/>
    <w:multiLevelType w:val="multilevel"/>
    <w:tmpl w:val="6044A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79177E"/>
    <w:multiLevelType w:val="hybridMultilevel"/>
    <w:tmpl w:val="021AF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BB0E09"/>
    <w:multiLevelType w:val="multilevel"/>
    <w:tmpl w:val="640C8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D367DF"/>
    <w:multiLevelType w:val="multilevel"/>
    <w:tmpl w:val="3782C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E91242"/>
    <w:multiLevelType w:val="multilevel"/>
    <w:tmpl w:val="54465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087B14"/>
    <w:multiLevelType w:val="multilevel"/>
    <w:tmpl w:val="18780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5EA313E"/>
    <w:multiLevelType w:val="multilevel"/>
    <w:tmpl w:val="ABB61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661C06"/>
    <w:multiLevelType w:val="multilevel"/>
    <w:tmpl w:val="6044A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2327746"/>
    <w:multiLevelType w:val="multilevel"/>
    <w:tmpl w:val="11C2A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2D56A6B"/>
    <w:multiLevelType w:val="hybridMultilevel"/>
    <w:tmpl w:val="B2DC2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C4788C"/>
    <w:multiLevelType w:val="multilevel"/>
    <w:tmpl w:val="C8B0B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AF3609"/>
    <w:multiLevelType w:val="multilevel"/>
    <w:tmpl w:val="59B4A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344389"/>
    <w:multiLevelType w:val="multilevel"/>
    <w:tmpl w:val="3DB85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8C0FE7"/>
    <w:multiLevelType w:val="multilevel"/>
    <w:tmpl w:val="9716BF38"/>
    <w:lvl w:ilvl="0">
      <w:start w:val="6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2"/>
      <w:numFmt w:val="decimal"/>
      <w:lvlText w:val="%1-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D9A68F3"/>
    <w:multiLevelType w:val="multilevel"/>
    <w:tmpl w:val="21203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C1452C6"/>
    <w:multiLevelType w:val="multilevel"/>
    <w:tmpl w:val="8286B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8067958">
    <w:abstractNumId w:val="4"/>
  </w:num>
  <w:num w:numId="2" w16cid:durableId="889146368">
    <w:abstractNumId w:val="5"/>
  </w:num>
  <w:num w:numId="3" w16cid:durableId="1063067850">
    <w:abstractNumId w:val="14"/>
  </w:num>
  <w:num w:numId="4" w16cid:durableId="766541346">
    <w:abstractNumId w:val="7"/>
  </w:num>
  <w:num w:numId="5" w16cid:durableId="1058431648">
    <w:abstractNumId w:val="13"/>
  </w:num>
  <w:num w:numId="6" w16cid:durableId="1331369797">
    <w:abstractNumId w:val="3"/>
  </w:num>
  <w:num w:numId="7" w16cid:durableId="690379335">
    <w:abstractNumId w:val="11"/>
  </w:num>
  <w:num w:numId="8" w16cid:durableId="1236161821">
    <w:abstractNumId w:val="16"/>
  </w:num>
  <w:num w:numId="9" w16cid:durableId="1492865244">
    <w:abstractNumId w:val="12"/>
  </w:num>
  <w:num w:numId="10" w16cid:durableId="818960960">
    <w:abstractNumId w:val="2"/>
  </w:num>
  <w:num w:numId="11" w16cid:durableId="1036201316">
    <w:abstractNumId w:val="1"/>
  </w:num>
  <w:num w:numId="12" w16cid:durableId="243223430">
    <w:abstractNumId w:val="9"/>
  </w:num>
  <w:num w:numId="13" w16cid:durableId="710106162">
    <w:abstractNumId w:val="6"/>
  </w:num>
  <w:num w:numId="14" w16cid:durableId="1418672290">
    <w:abstractNumId w:val="15"/>
  </w:num>
  <w:num w:numId="15" w16cid:durableId="337735214">
    <w:abstractNumId w:val="8"/>
  </w:num>
  <w:num w:numId="16" w16cid:durableId="1657032111">
    <w:abstractNumId w:val="0"/>
  </w:num>
  <w:num w:numId="17" w16cid:durableId="21171409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565"/>
    <w:rsid w:val="00043E7D"/>
    <w:rsid w:val="0006378E"/>
    <w:rsid w:val="00064E6E"/>
    <w:rsid w:val="00074DDE"/>
    <w:rsid w:val="000F21F3"/>
    <w:rsid w:val="000F2BB1"/>
    <w:rsid w:val="00165A62"/>
    <w:rsid w:val="00191456"/>
    <w:rsid w:val="001F22A7"/>
    <w:rsid w:val="00222CC8"/>
    <w:rsid w:val="00267FC9"/>
    <w:rsid w:val="002A7F92"/>
    <w:rsid w:val="002C2DA1"/>
    <w:rsid w:val="002C3086"/>
    <w:rsid w:val="002C701B"/>
    <w:rsid w:val="003069FB"/>
    <w:rsid w:val="003655B5"/>
    <w:rsid w:val="003655D5"/>
    <w:rsid w:val="003D6B8D"/>
    <w:rsid w:val="003F26E4"/>
    <w:rsid w:val="003F49C6"/>
    <w:rsid w:val="00434142"/>
    <w:rsid w:val="00446306"/>
    <w:rsid w:val="00446C69"/>
    <w:rsid w:val="00463727"/>
    <w:rsid w:val="0048000A"/>
    <w:rsid w:val="004B563F"/>
    <w:rsid w:val="004C32DB"/>
    <w:rsid w:val="004E7023"/>
    <w:rsid w:val="00502356"/>
    <w:rsid w:val="00505436"/>
    <w:rsid w:val="00511936"/>
    <w:rsid w:val="005754BC"/>
    <w:rsid w:val="006250A8"/>
    <w:rsid w:val="006A3C69"/>
    <w:rsid w:val="006C4B47"/>
    <w:rsid w:val="006F0053"/>
    <w:rsid w:val="006F0D9A"/>
    <w:rsid w:val="00707EE9"/>
    <w:rsid w:val="00713423"/>
    <w:rsid w:val="00715795"/>
    <w:rsid w:val="007211C4"/>
    <w:rsid w:val="0072251B"/>
    <w:rsid w:val="00756CB2"/>
    <w:rsid w:val="007952CC"/>
    <w:rsid w:val="007A2602"/>
    <w:rsid w:val="007B74E9"/>
    <w:rsid w:val="007C1C02"/>
    <w:rsid w:val="007D1B37"/>
    <w:rsid w:val="007D541D"/>
    <w:rsid w:val="007D669E"/>
    <w:rsid w:val="007D7793"/>
    <w:rsid w:val="007F3EDE"/>
    <w:rsid w:val="00801425"/>
    <w:rsid w:val="008D737D"/>
    <w:rsid w:val="00946087"/>
    <w:rsid w:val="009464C4"/>
    <w:rsid w:val="0096483F"/>
    <w:rsid w:val="00973D96"/>
    <w:rsid w:val="009B1C38"/>
    <w:rsid w:val="009B1F36"/>
    <w:rsid w:val="009B6786"/>
    <w:rsid w:val="009D5317"/>
    <w:rsid w:val="009F3445"/>
    <w:rsid w:val="00A072E7"/>
    <w:rsid w:val="00A57A14"/>
    <w:rsid w:val="00A72F19"/>
    <w:rsid w:val="00A96C66"/>
    <w:rsid w:val="00AD47F0"/>
    <w:rsid w:val="00B37394"/>
    <w:rsid w:val="00B54D7B"/>
    <w:rsid w:val="00B629FA"/>
    <w:rsid w:val="00BB59D9"/>
    <w:rsid w:val="00C20E78"/>
    <w:rsid w:val="00C460AE"/>
    <w:rsid w:val="00C67054"/>
    <w:rsid w:val="00C846A4"/>
    <w:rsid w:val="00C87C52"/>
    <w:rsid w:val="00CC215B"/>
    <w:rsid w:val="00D02221"/>
    <w:rsid w:val="00D03817"/>
    <w:rsid w:val="00D210EC"/>
    <w:rsid w:val="00D4712C"/>
    <w:rsid w:val="00D50405"/>
    <w:rsid w:val="00D510BC"/>
    <w:rsid w:val="00D51568"/>
    <w:rsid w:val="00D6599B"/>
    <w:rsid w:val="00D747FD"/>
    <w:rsid w:val="00D84768"/>
    <w:rsid w:val="00D84A4B"/>
    <w:rsid w:val="00D95516"/>
    <w:rsid w:val="00DA0528"/>
    <w:rsid w:val="00DA461E"/>
    <w:rsid w:val="00DB3262"/>
    <w:rsid w:val="00DD1D31"/>
    <w:rsid w:val="00DD7ADF"/>
    <w:rsid w:val="00EB36F9"/>
    <w:rsid w:val="00ED544F"/>
    <w:rsid w:val="00ED6CC3"/>
    <w:rsid w:val="00EF7C7C"/>
    <w:rsid w:val="00F12BCA"/>
    <w:rsid w:val="00F32AFA"/>
    <w:rsid w:val="00F40523"/>
    <w:rsid w:val="00F86A9D"/>
    <w:rsid w:val="00F97660"/>
    <w:rsid w:val="00FA4169"/>
    <w:rsid w:val="00FA6565"/>
    <w:rsid w:val="00FD3E43"/>
    <w:rsid w:val="00FE1FFD"/>
    <w:rsid w:val="00FE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6DC9D"/>
  <w15:chartTrackingRefBased/>
  <w15:docId w15:val="{6550E455-C48D-496E-AA44-A993132C7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65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5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5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5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5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5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5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5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5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5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5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5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5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5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5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5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5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5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5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5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5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5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5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5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6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43E7D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56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CB2"/>
  </w:style>
  <w:style w:type="paragraph" w:styleId="Footer">
    <w:name w:val="footer"/>
    <w:basedOn w:val="Normal"/>
    <w:link w:val="FooterChar"/>
    <w:uiPriority w:val="99"/>
    <w:unhideWhenUsed/>
    <w:rsid w:val="00756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CB2"/>
  </w:style>
  <w:style w:type="character" w:styleId="LineNumber">
    <w:name w:val="line number"/>
    <w:basedOn w:val="DefaultParagraphFont"/>
    <w:uiPriority w:val="99"/>
    <w:semiHidden/>
    <w:unhideWhenUsed/>
    <w:rsid w:val="00EF7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281</Words>
  <Characters>730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utler</dc:creator>
  <cp:keywords/>
  <dc:description/>
  <cp:lastModifiedBy>Hannah Cutler</cp:lastModifiedBy>
  <cp:revision>17</cp:revision>
  <dcterms:created xsi:type="dcterms:W3CDTF">2026-02-13T11:48:00Z</dcterms:created>
  <dcterms:modified xsi:type="dcterms:W3CDTF">2026-05-05T15:18:00Z</dcterms:modified>
</cp:coreProperties>
</file>